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25544" w14:textId="40814558" w:rsidR="00862033" w:rsidRDefault="00BB00BC" w:rsidP="00862033">
      <w:pPr>
        <w:pStyle w:val="Heading2"/>
      </w:pPr>
      <w:r>
        <w:t xml:space="preserve">Supplementary table 1. </w:t>
      </w:r>
    </w:p>
    <w:p w14:paraId="531DDF8E" w14:textId="77777777" w:rsidR="00862033" w:rsidRDefault="00862033" w:rsidP="00862033">
      <w:pPr>
        <w:jc w:val="both"/>
        <w:rPr>
          <w:color w:val="222222"/>
        </w:rPr>
      </w:pPr>
      <w:r>
        <w:rPr>
          <w:b/>
        </w:rPr>
        <w:t xml:space="preserve">Sensitivity </w:t>
      </w:r>
      <w:sdt>
        <w:sdtPr>
          <w:tag w:val="goog_rdk_4"/>
          <w:id w:val="1544637973"/>
        </w:sdtPr>
        <w:sdtEndPr/>
        <w:sdtContent/>
      </w:sdt>
      <w:sdt>
        <w:sdtPr>
          <w:tag w:val="goog_rdk_5"/>
          <w:id w:val="-688292365"/>
        </w:sdtPr>
        <w:sdtEndPr/>
        <w:sdtContent/>
      </w:sdt>
      <w:r>
        <w:rPr>
          <w:b/>
        </w:rPr>
        <w:t>Analysis</w:t>
      </w:r>
    </w:p>
    <w:tbl>
      <w:tblPr>
        <w:tblW w:w="8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710"/>
        <w:gridCol w:w="2010"/>
        <w:gridCol w:w="2008"/>
        <w:gridCol w:w="984"/>
      </w:tblGrid>
      <w:tr w:rsidR="00862033" w:rsidRPr="005234A4" w14:paraId="740EBB26" w14:textId="77777777" w:rsidTr="00477A5E">
        <w:trPr>
          <w:trHeight w:val="500"/>
        </w:trPr>
        <w:tc>
          <w:tcPr>
            <w:tcW w:w="2205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19DC" w14:textId="77777777" w:rsidR="00862033" w:rsidRPr="005234A4" w:rsidRDefault="00862033" w:rsidP="00477A5E">
            <w:pPr>
              <w:rPr>
                <w:rFonts w:cstheme="minorHAnsi"/>
                <w:b/>
                <w:bCs/>
              </w:rPr>
            </w:pPr>
            <w:r w:rsidRPr="005234A4">
              <w:rPr>
                <w:rFonts w:cstheme="minorHAnsi"/>
                <w:b/>
                <w:bCs/>
              </w:rPr>
              <w:t>Sensitivity Analysis</w:t>
            </w:r>
          </w:p>
          <w:p w14:paraId="36EAED81" w14:textId="77777777" w:rsidR="00862033" w:rsidRPr="005234A4" w:rsidRDefault="00862033" w:rsidP="00477A5E">
            <w:pPr>
              <w:rPr>
                <w:rFonts w:cstheme="minorHAnsi"/>
                <w:b/>
              </w:rPr>
            </w:pPr>
            <w:r w:rsidRPr="005234A4">
              <w:rPr>
                <w:rFonts w:cstheme="minorHAnsi"/>
                <w:b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4CDF" w14:textId="77777777" w:rsidR="00862033" w:rsidRPr="005234A4" w:rsidRDefault="00862033" w:rsidP="00477A5E">
            <w:pPr>
              <w:rPr>
                <w:rFonts w:cstheme="minorHAnsi"/>
                <w:b/>
              </w:rPr>
            </w:pPr>
            <w:r w:rsidRPr="005234A4">
              <w:rPr>
                <w:rFonts w:cstheme="minorHAnsi"/>
                <w:b/>
              </w:rPr>
              <w:t>Level</w:t>
            </w:r>
          </w:p>
        </w:tc>
        <w:tc>
          <w:tcPr>
            <w:tcW w:w="2010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ED24" w14:textId="77777777" w:rsidR="00862033" w:rsidRPr="005234A4" w:rsidRDefault="00862033" w:rsidP="00477A5E">
            <w:pPr>
              <w:rPr>
                <w:rFonts w:cstheme="minorHAnsi"/>
                <w:b/>
              </w:rPr>
            </w:pPr>
            <w:r w:rsidRPr="005234A4">
              <w:rPr>
                <w:rFonts w:cstheme="minorHAnsi"/>
                <w:b/>
              </w:rPr>
              <w:t>Consent rate</w:t>
            </w:r>
          </w:p>
        </w:tc>
        <w:tc>
          <w:tcPr>
            <w:tcW w:w="2008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47BB" w14:textId="77777777" w:rsidR="00862033" w:rsidRPr="005234A4" w:rsidRDefault="00862033" w:rsidP="00477A5E">
            <w:pPr>
              <w:rPr>
                <w:rFonts w:cstheme="minorHAnsi"/>
                <w:b/>
              </w:rPr>
            </w:pPr>
            <w:r w:rsidRPr="005234A4">
              <w:rPr>
                <w:rFonts w:cstheme="minorHAnsi"/>
                <w:b/>
                <w:bCs/>
              </w:rPr>
              <w:t>Odds Ratio [95% CI]</w:t>
            </w:r>
          </w:p>
        </w:tc>
        <w:tc>
          <w:tcPr>
            <w:tcW w:w="984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BFFA" w14:textId="77777777" w:rsidR="00862033" w:rsidRPr="005234A4" w:rsidRDefault="00862033" w:rsidP="00477A5E">
            <w:pPr>
              <w:rPr>
                <w:rFonts w:cstheme="minorHAnsi"/>
                <w:b/>
              </w:rPr>
            </w:pPr>
            <w:r w:rsidRPr="005234A4">
              <w:rPr>
                <w:rFonts w:cstheme="minorHAnsi"/>
                <w:b/>
                <w:bCs/>
              </w:rPr>
              <w:t>P-Value</w:t>
            </w:r>
          </w:p>
        </w:tc>
      </w:tr>
      <w:tr w:rsidR="00862033" w:rsidRPr="005234A4" w14:paraId="1AB1F223" w14:textId="77777777" w:rsidTr="00477A5E">
        <w:trPr>
          <w:trHeight w:val="500"/>
        </w:trPr>
        <w:tc>
          <w:tcPr>
            <w:tcW w:w="2205" w:type="dxa"/>
            <w:vMerge w:val="restart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9F2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Diagnosing institute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BEC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Public</w:t>
            </w:r>
          </w:p>
        </w:tc>
        <w:tc>
          <w:tcPr>
            <w:tcW w:w="201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D9F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20/186 (64.5%)</w:t>
            </w:r>
          </w:p>
        </w:tc>
        <w:tc>
          <w:tcPr>
            <w:tcW w:w="2008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CF3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 (reference)</w:t>
            </w:r>
          </w:p>
        </w:tc>
        <w:tc>
          <w:tcPr>
            <w:tcW w:w="984" w:type="dxa"/>
            <w:vMerge w:val="restart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9167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018</w:t>
            </w:r>
          </w:p>
        </w:tc>
      </w:tr>
      <w:tr w:rsidR="00862033" w:rsidRPr="005234A4" w14:paraId="7990E47D" w14:textId="77777777" w:rsidTr="00477A5E">
        <w:trPr>
          <w:trHeight w:val="500"/>
        </w:trPr>
        <w:tc>
          <w:tcPr>
            <w:tcW w:w="2205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FAC3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E0B6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Private</w:t>
            </w:r>
          </w:p>
        </w:tc>
        <w:tc>
          <w:tcPr>
            <w:tcW w:w="2010" w:type="dxa"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5FB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99/368 (54.1%)</w:t>
            </w:r>
          </w:p>
        </w:tc>
        <w:tc>
          <w:tcPr>
            <w:tcW w:w="2008" w:type="dxa"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A34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65 [0.45 - 0.93]</w:t>
            </w:r>
          </w:p>
        </w:tc>
        <w:tc>
          <w:tcPr>
            <w:tcW w:w="984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1F41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333F234D" w14:textId="77777777" w:rsidTr="00477A5E">
        <w:trPr>
          <w:trHeight w:val="281"/>
        </w:trPr>
        <w:tc>
          <w:tcPr>
            <w:tcW w:w="8917" w:type="dxa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947C" w14:textId="77777777" w:rsidR="00862033" w:rsidRPr="005234A4" w:rsidRDefault="00862033" w:rsidP="00477A5E">
            <w:pPr>
              <w:rPr>
                <w:rFonts w:cstheme="minorHAnsi"/>
                <w:b/>
                <w:bCs/>
                <w:i/>
                <w:iCs/>
              </w:rPr>
            </w:pPr>
            <w:r w:rsidRPr="005234A4">
              <w:rPr>
                <w:rFonts w:cstheme="minorHAnsi"/>
                <w:b/>
              </w:rPr>
              <w:t>Non-Significant variables excluded from the final model</w:t>
            </w:r>
          </w:p>
        </w:tc>
      </w:tr>
      <w:tr w:rsidR="00862033" w:rsidRPr="005234A4" w14:paraId="5E96E705" w14:textId="77777777" w:rsidTr="00477A5E">
        <w:trPr>
          <w:trHeight w:val="500"/>
        </w:trPr>
        <w:tc>
          <w:tcPr>
            <w:tcW w:w="2205" w:type="dxa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1B0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 xml:space="preserve">SEIFA </w:t>
            </w:r>
          </w:p>
          <w:p w14:paraId="082C0ED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Disadvantage Quintile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67DC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3</w:t>
            </w:r>
          </w:p>
        </w:tc>
        <w:tc>
          <w:tcPr>
            <w:tcW w:w="201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3246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60/110 (54.5%)</w:t>
            </w:r>
          </w:p>
        </w:tc>
        <w:tc>
          <w:tcPr>
            <w:tcW w:w="2008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689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 (reference)</w:t>
            </w:r>
          </w:p>
        </w:tc>
        <w:tc>
          <w:tcPr>
            <w:tcW w:w="984" w:type="dxa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5049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065</w:t>
            </w:r>
          </w:p>
        </w:tc>
      </w:tr>
      <w:tr w:rsidR="00862033" w:rsidRPr="005234A4" w14:paraId="6ABE6AB8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973C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D2A0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51A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7/42 (40.5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C53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57 [0.27 - 1.17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B73D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7C4A3872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0158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410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2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260C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51/85 (60.0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9FA7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26 [0.71 - 2.25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CF45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3A099F0E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57F6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5D99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4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7945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70/106 (66.0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18D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63 [0.94 - 2.84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DD74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7D692AA8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B5DA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36E5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5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F31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21/211 (57.3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A106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13 [0.71 - 1.80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58D2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65B18355" w14:textId="77777777" w:rsidTr="00477A5E">
        <w:trPr>
          <w:trHeight w:val="50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5BF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Age group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63DC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&lt;=59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A0D3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48/83 (57.8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977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 (reference)</w:t>
            </w:r>
          </w:p>
        </w:tc>
        <w:tc>
          <w:tcPr>
            <w:tcW w:w="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AD4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371</w:t>
            </w:r>
          </w:p>
        </w:tc>
      </w:tr>
      <w:tr w:rsidR="00862033" w:rsidRPr="005234A4" w14:paraId="4A366A7F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4338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B866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&gt;=75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00F6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67/109 (61.5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CA63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19 [0.66 - 2.14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1CD1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55F483A6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6B9F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724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60-64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CF0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46/93 (49.5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742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69 [0.38 - 1.26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5397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621074B0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4F33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0D7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65-69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D2C5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84/144 (58.3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940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4 [0.60 - 1.81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9150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2DE37699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80D8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0B07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70-74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ADF4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74/125 (59.2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276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12 [0.63 - 1.97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B35B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30F982FA" w14:textId="77777777" w:rsidTr="00477A5E">
        <w:trPr>
          <w:trHeight w:val="50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A72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Remotenes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7ED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E319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209/361 (57.9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3384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 (reference)</w:t>
            </w:r>
          </w:p>
        </w:tc>
        <w:tc>
          <w:tcPr>
            <w:tcW w:w="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0520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364</w:t>
            </w:r>
          </w:p>
        </w:tc>
      </w:tr>
      <w:tr w:rsidR="00862033" w:rsidRPr="005234A4" w14:paraId="4ECCA3BC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8F4D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7F0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2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D5C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90/151 (59.6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657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6 [0.72 - 1.57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AA8C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2F58CA9A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4C33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FF65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3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886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20/42 (47.6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BE0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65 [0.34 - 1.24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6671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788E7B74" w14:textId="77777777" w:rsidTr="00477A5E">
        <w:trPr>
          <w:trHeight w:val="500"/>
        </w:trPr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4FB5" w14:textId="66549BFB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 xml:space="preserve">Urinary </w:t>
            </w:r>
            <w:r w:rsidR="00E06697">
              <w:rPr>
                <w:rFonts w:cstheme="minorHAnsi"/>
              </w:rPr>
              <w:t>Irritativ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C3D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Per unit increas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2CE0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554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623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0 [0.99 - 1.02]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E35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550</w:t>
            </w:r>
          </w:p>
        </w:tc>
      </w:tr>
      <w:tr w:rsidR="00862033" w:rsidRPr="005234A4" w14:paraId="3E56CBFD" w14:textId="77777777" w:rsidTr="00477A5E">
        <w:trPr>
          <w:trHeight w:val="500"/>
        </w:trPr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1A0A" w14:textId="6E28E301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lastRenderedPageBreak/>
              <w:t xml:space="preserve">Urinary </w:t>
            </w:r>
            <w:r w:rsidR="00E06697">
              <w:rPr>
                <w:rFonts w:cstheme="minorHAnsi"/>
              </w:rPr>
              <w:t>I</w:t>
            </w:r>
            <w:r w:rsidRPr="005234A4">
              <w:rPr>
                <w:rFonts w:cstheme="minorHAnsi"/>
              </w:rPr>
              <w:t>ncontinenc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9FB7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Per unit increas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FE2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554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13B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0 [0.99 - 1.01]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C68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649</w:t>
            </w:r>
          </w:p>
        </w:tc>
      </w:tr>
      <w:tr w:rsidR="00862033" w:rsidRPr="005234A4" w14:paraId="2CFC072D" w14:textId="77777777" w:rsidTr="00477A5E">
        <w:trPr>
          <w:trHeight w:val="50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8EA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Treatment typ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DCD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Surgery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BA3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58/273 (57.9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999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 (reference)</w:t>
            </w:r>
          </w:p>
        </w:tc>
        <w:tc>
          <w:tcPr>
            <w:tcW w:w="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2820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711</w:t>
            </w:r>
          </w:p>
        </w:tc>
      </w:tr>
      <w:tr w:rsidR="00862033" w:rsidRPr="005234A4" w14:paraId="281203D5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21FD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BC2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ADT +/- Chemotherapy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FF50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9/19 (47.4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685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66 [0.26 - 1.69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C2DA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25A94A29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C5AA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E8F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Other or Missing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4BC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8/12 (66.7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FBA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53 [0.45 - 5.21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6659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25B1F342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DAF6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07E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Radiation Therapy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F2E7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70/115 (60.9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5FA9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14 [0.73 - 1.78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A4C5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4ED6CD18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EEB6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9DC0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WWAS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9C3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74/135 (54.8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2FD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90 [0.59 - 1.36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2679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714F83F6" w14:textId="77777777" w:rsidTr="00477A5E">
        <w:trPr>
          <w:trHeight w:val="50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E318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NCCN Risk group scor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CD3C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5582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34/59 (57.6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267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 (reference)</w:t>
            </w:r>
          </w:p>
        </w:tc>
        <w:tc>
          <w:tcPr>
            <w:tcW w:w="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16B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562</w:t>
            </w:r>
          </w:p>
        </w:tc>
      </w:tr>
      <w:tr w:rsidR="00862033" w:rsidRPr="005234A4" w14:paraId="01658172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67D6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2CC5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2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46BF7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07/197 (54.3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B9D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86 [0.48 - 1.56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835F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7AC7C07A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3B328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C21C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3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7CA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48/74 (64.9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12DC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33 [0.66 - 2.69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7CCE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23BA733B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F9C3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87F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4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6F5D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6/31 (51.6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320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79 [0.33 - 1.91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12D0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0B9A5F1A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64B7" w14:textId="77777777" w:rsidR="00862033" w:rsidRPr="005234A4" w:rsidRDefault="00862033" w:rsidP="00477A5E">
            <w:pPr>
              <w:widowControl w:val="0"/>
              <w:spacing w:line="276" w:lineRule="auto"/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A8D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Missing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B45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14/193 (59.1%)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800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6 [0.59 - 1.92]</w:t>
            </w:r>
          </w:p>
        </w:tc>
        <w:tc>
          <w:tcPr>
            <w:tcW w:w="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169D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</w:tr>
      <w:tr w:rsidR="00862033" w:rsidRPr="005234A4" w14:paraId="769A8C95" w14:textId="77777777" w:rsidTr="00477A5E">
        <w:trPr>
          <w:trHeight w:val="50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28A9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Bowel functio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A86B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Per unit increas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0695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554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69AF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0 [0.99 - 1.02]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131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789</w:t>
            </w:r>
          </w:p>
        </w:tc>
      </w:tr>
      <w:tr w:rsidR="00862033" w:rsidRPr="005234A4" w14:paraId="15C8F7C5" w14:textId="77777777" w:rsidTr="00477A5E">
        <w:trPr>
          <w:trHeight w:val="50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1C8D" w14:textId="77777777" w:rsidR="00862033" w:rsidRPr="005234A4" w:rsidRDefault="00862033" w:rsidP="00477A5E">
            <w:pPr>
              <w:rPr>
                <w:rFonts w:cstheme="minorHAnsi"/>
                <w:color w:val="222222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20C4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Per unit increas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ED5A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554</w:t>
            </w:r>
          </w:p>
        </w:tc>
        <w:tc>
          <w:tcPr>
            <w:tcW w:w="2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499E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1.00 [0.99 - 1.00]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2DE1" w14:textId="77777777" w:rsidR="00862033" w:rsidRPr="005234A4" w:rsidRDefault="00862033" w:rsidP="00477A5E">
            <w:pPr>
              <w:rPr>
                <w:rFonts w:cstheme="minorHAnsi"/>
              </w:rPr>
            </w:pPr>
            <w:r w:rsidRPr="005234A4">
              <w:rPr>
                <w:rFonts w:cstheme="minorHAnsi"/>
              </w:rPr>
              <w:t>0.353</w:t>
            </w:r>
          </w:p>
        </w:tc>
      </w:tr>
    </w:tbl>
    <w:p w14:paraId="59D5EAAD" w14:textId="77777777" w:rsidR="00862033" w:rsidRDefault="00862033" w:rsidP="00862033">
      <w:pPr>
        <w:rPr>
          <w:b/>
        </w:rPr>
      </w:pPr>
    </w:p>
    <w:p w14:paraId="525782BF" w14:textId="69826194" w:rsidR="00992289" w:rsidRPr="00766572" w:rsidRDefault="00992289" w:rsidP="0076657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42D30A6B" w14:textId="0F750CE8" w:rsidR="00862033" w:rsidRPr="00D177F0" w:rsidRDefault="00862033" w:rsidP="00D177F0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sectPr w:rsidR="00862033" w:rsidRPr="00D17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E0C44"/>
    <w:multiLevelType w:val="hybridMultilevel"/>
    <w:tmpl w:val="82440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2210A"/>
    <w:multiLevelType w:val="hybridMultilevel"/>
    <w:tmpl w:val="B63230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45A09"/>
    <w:multiLevelType w:val="hybridMultilevel"/>
    <w:tmpl w:val="C16E2C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1B3C3B"/>
    <w:multiLevelType w:val="hybridMultilevel"/>
    <w:tmpl w:val="E7B82ED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1EF0E4F"/>
    <w:multiLevelType w:val="multilevel"/>
    <w:tmpl w:val="D6B67EAC"/>
    <w:lvl w:ilvl="0">
      <w:start w:val="1"/>
      <w:numFmt w:val="decimal"/>
      <w:lvlText w:val="(%1)"/>
      <w:lvlJc w:val="left"/>
      <w:pPr>
        <w:ind w:left="1353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2073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793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513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233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953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673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393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113" w:hanging="360"/>
      </w:pPr>
      <w:rPr>
        <w:u w:val="none"/>
      </w:rPr>
    </w:lvl>
  </w:abstractNum>
  <w:abstractNum w:abstractNumId="5" w15:restartNumberingAfterBreak="0">
    <w:nsid w:val="2753451F"/>
    <w:multiLevelType w:val="multilevel"/>
    <w:tmpl w:val="D6B67EAC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ACB781C"/>
    <w:multiLevelType w:val="hybridMultilevel"/>
    <w:tmpl w:val="5D3EA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E165FD"/>
    <w:multiLevelType w:val="hybridMultilevel"/>
    <w:tmpl w:val="406267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E66F98"/>
    <w:multiLevelType w:val="multilevel"/>
    <w:tmpl w:val="AF2CA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7D507E9"/>
    <w:multiLevelType w:val="hybridMultilevel"/>
    <w:tmpl w:val="AA202F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256D"/>
    <w:multiLevelType w:val="hybridMultilevel"/>
    <w:tmpl w:val="5CBA9E7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7A0172"/>
    <w:multiLevelType w:val="hybridMultilevel"/>
    <w:tmpl w:val="213E9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F24579"/>
    <w:multiLevelType w:val="hybridMultilevel"/>
    <w:tmpl w:val="B32669DE"/>
    <w:lvl w:ilvl="0" w:tplc="453A4C1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62548A"/>
    <w:multiLevelType w:val="hybridMultilevel"/>
    <w:tmpl w:val="26DACBEE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0945EC9"/>
    <w:multiLevelType w:val="hybridMultilevel"/>
    <w:tmpl w:val="1324C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F55936"/>
    <w:multiLevelType w:val="multilevel"/>
    <w:tmpl w:val="D6B67EAC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8153EC1"/>
    <w:multiLevelType w:val="multilevel"/>
    <w:tmpl w:val="D6B67EAC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A2259E9"/>
    <w:multiLevelType w:val="hybridMultilevel"/>
    <w:tmpl w:val="0AE67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43D40"/>
    <w:multiLevelType w:val="multilevel"/>
    <w:tmpl w:val="22E653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80E7E7D"/>
    <w:multiLevelType w:val="hybridMultilevel"/>
    <w:tmpl w:val="F56848FA"/>
    <w:lvl w:ilvl="0" w:tplc="AB30D12A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62558443">
    <w:abstractNumId w:val="12"/>
  </w:num>
  <w:num w:numId="2" w16cid:durableId="1785810426">
    <w:abstractNumId w:val="4"/>
  </w:num>
  <w:num w:numId="3" w16cid:durableId="2106994926">
    <w:abstractNumId w:val="18"/>
  </w:num>
  <w:num w:numId="4" w16cid:durableId="320160721">
    <w:abstractNumId w:val="15"/>
  </w:num>
  <w:num w:numId="5" w16cid:durableId="1874154566">
    <w:abstractNumId w:val="5"/>
  </w:num>
  <w:num w:numId="6" w16cid:durableId="1288512430">
    <w:abstractNumId w:val="16"/>
  </w:num>
  <w:num w:numId="7" w16cid:durableId="1293752655">
    <w:abstractNumId w:val="0"/>
  </w:num>
  <w:num w:numId="8" w16cid:durableId="428157934">
    <w:abstractNumId w:val="1"/>
  </w:num>
  <w:num w:numId="9" w16cid:durableId="544218379">
    <w:abstractNumId w:val="10"/>
  </w:num>
  <w:num w:numId="10" w16cid:durableId="1392194882">
    <w:abstractNumId w:val="19"/>
  </w:num>
  <w:num w:numId="11" w16cid:durableId="122695336">
    <w:abstractNumId w:val="13"/>
  </w:num>
  <w:num w:numId="12" w16cid:durableId="890307049">
    <w:abstractNumId w:val="14"/>
  </w:num>
  <w:num w:numId="13" w16cid:durableId="2035223979">
    <w:abstractNumId w:val="11"/>
  </w:num>
  <w:num w:numId="14" w16cid:durableId="894318373">
    <w:abstractNumId w:val="17"/>
  </w:num>
  <w:num w:numId="15" w16cid:durableId="864363042">
    <w:abstractNumId w:val="8"/>
  </w:num>
  <w:num w:numId="16" w16cid:durableId="270170157">
    <w:abstractNumId w:val="6"/>
  </w:num>
  <w:num w:numId="17" w16cid:durableId="1715542853">
    <w:abstractNumId w:val="3"/>
  </w:num>
  <w:num w:numId="18" w16cid:durableId="2121030678">
    <w:abstractNumId w:val="2"/>
  </w:num>
  <w:num w:numId="19" w16cid:durableId="1992369542">
    <w:abstractNumId w:val="7"/>
  </w:num>
  <w:num w:numId="20" w16cid:durableId="115665100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dzftw2e99drevw9px25992afs5rsxrf2v&quot;&gt;My EndNote Library&lt;record-ids&gt;&lt;item&gt;11&lt;/item&gt;&lt;item&gt;23&lt;/item&gt;&lt;item&gt;24&lt;/item&gt;&lt;item&gt;25&lt;/item&gt;&lt;item&gt;26&lt;/item&gt;&lt;item&gt;101&lt;/item&gt;&lt;/record-ids&gt;&lt;/item&gt;&lt;/Libraries&gt;"/>
  </w:docVars>
  <w:rsids>
    <w:rsidRoot w:val="00E366B1"/>
    <w:rsid w:val="0001243E"/>
    <w:rsid w:val="00023C5C"/>
    <w:rsid w:val="00025267"/>
    <w:rsid w:val="000337AC"/>
    <w:rsid w:val="00033D3A"/>
    <w:rsid w:val="00037B01"/>
    <w:rsid w:val="000408EB"/>
    <w:rsid w:val="0004340E"/>
    <w:rsid w:val="00050FCC"/>
    <w:rsid w:val="00060E38"/>
    <w:rsid w:val="000620FC"/>
    <w:rsid w:val="00064209"/>
    <w:rsid w:val="0006799D"/>
    <w:rsid w:val="000679E9"/>
    <w:rsid w:val="000845D5"/>
    <w:rsid w:val="0008789B"/>
    <w:rsid w:val="00090C67"/>
    <w:rsid w:val="00091045"/>
    <w:rsid w:val="0009281D"/>
    <w:rsid w:val="000968EE"/>
    <w:rsid w:val="00097715"/>
    <w:rsid w:val="000A71AC"/>
    <w:rsid w:val="000B3A10"/>
    <w:rsid w:val="000B631E"/>
    <w:rsid w:val="000C0F21"/>
    <w:rsid w:val="000C6185"/>
    <w:rsid w:val="000D16A2"/>
    <w:rsid w:val="000D234C"/>
    <w:rsid w:val="000D30C9"/>
    <w:rsid w:val="000E16A7"/>
    <w:rsid w:val="000E56A7"/>
    <w:rsid w:val="000F28CB"/>
    <w:rsid w:val="00105CEF"/>
    <w:rsid w:val="00113911"/>
    <w:rsid w:val="001179BF"/>
    <w:rsid w:val="0012231A"/>
    <w:rsid w:val="00122B47"/>
    <w:rsid w:val="0012478A"/>
    <w:rsid w:val="0013007C"/>
    <w:rsid w:val="001336BF"/>
    <w:rsid w:val="0013598A"/>
    <w:rsid w:val="00147204"/>
    <w:rsid w:val="0015168D"/>
    <w:rsid w:val="0016010D"/>
    <w:rsid w:val="00161459"/>
    <w:rsid w:val="00162ED8"/>
    <w:rsid w:val="00164655"/>
    <w:rsid w:val="001661C7"/>
    <w:rsid w:val="00167CBB"/>
    <w:rsid w:val="00195821"/>
    <w:rsid w:val="00196B45"/>
    <w:rsid w:val="001A0796"/>
    <w:rsid w:val="001A2015"/>
    <w:rsid w:val="001B6D5C"/>
    <w:rsid w:val="001C2D49"/>
    <w:rsid w:val="001C4786"/>
    <w:rsid w:val="001E7853"/>
    <w:rsid w:val="001F16D1"/>
    <w:rsid w:val="001F27C1"/>
    <w:rsid w:val="001F470E"/>
    <w:rsid w:val="001F639A"/>
    <w:rsid w:val="00200B8C"/>
    <w:rsid w:val="00202344"/>
    <w:rsid w:val="00221757"/>
    <w:rsid w:val="00221E2B"/>
    <w:rsid w:val="00223E05"/>
    <w:rsid w:val="002259E4"/>
    <w:rsid w:val="002359FF"/>
    <w:rsid w:val="0023636F"/>
    <w:rsid w:val="002451AB"/>
    <w:rsid w:val="002479ED"/>
    <w:rsid w:val="00275879"/>
    <w:rsid w:val="00277F5E"/>
    <w:rsid w:val="00281252"/>
    <w:rsid w:val="002858AB"/>
    <w:rsid w:val="00286677"/>
    <w:rsid w:val="00292703"/>
    <w:rsid w:val="00295119"/>
    <w:rsid w:val="002964F1"/>
    <w:rsid w:val="002A5993"/>
    <w:rsid w:val="002B1937"/>
    <w:rsid w:val="002C5CC1"/>
    <w:rsid w:val="002D17A5"/>
    <w:rsid w:val="002E0585"/>
    <w:rsid w:val="002E1D19"/>
    <w:rsid w:val="002E699D"/>
    <w:rsid w:val="002F4C0A"/>
    <w:rsid w:val="003119F8"/>
    <w:rsid w:val="00317559"/>
    <w:rsid w:val="003213A8"/>
    <w:rsid w:val="003216B6"/>
    <w:rsid w:val="00326D1E"/>
    <w:rsid w:val="00327C9A"/>
    <w:rsid w:val="00332CD2"/>
    <w:rsid w:val="00340648"/>
    <w:rsid w:val="003628EB"/>
    <w:rsid w:val="00374FC6"/>
    <w:rsid w:val="003A4358"/>
    <w:rsid w:val="003B63A5"/>
    <w:rsid w:val="003B6B4D"/>
    <w:rsid w:val="003C4C74"/>
    <w:rsid w:val="003D0B6D"/>
    <w:rsid w:val="003D1483"/>
    <w:rsid w:val="003F0CA0"/>
    <w:rsid w:val="003F180C"/>
    <w:rsid w:val="003F5B83"/>
    <w:rsid w:val="004004AE"/>
    <w:rsid w:val="00401009"/>
    <w:rsid w:val="0040136F"/>
    <w:rsid w:val="00406BA6"/>
    <w:rsid w:val="0040737B"/>
    <w:rsid w:val="0041126B"/>
    <w:rsid w:val="00411B38"/>
    <w:rsid w:val="004153C3"/>
    <w:rsid w:val="00420F97"/>
    <w:rsid w:val="00427646"/>
    <w:rsid w:val="004345BD"/>
    <w:rsid w:val="004364B5"/>
    <w:rsid w:val="00440A26"/>
    <w:rsid w:val="00445CDD"/>
    <w:rsid w:val="00450E22"/>
    <w:rsid w:val="004747D7"/>
    <w:rsid w:val="00477588"/>
    <w:rsid w:val="00477A5E"/>
    <w:rsid w:val="004878DB"/>
    <w:rsid w:val="004909BF"/>
    <w:rsid w:val="0049141A"/>
    <w:rsid w:val="00494A27"/>
    <w:rsid w:val="004A17C9"/>
    <w:rsid w:val="004A4209"/>
    <w:rsid w:val="004A4C6C"/>
    <w:rsid w:val="004C12C4"/>
    <w:rsid w:val="004C3CFD"/>
    <w:rsid w:val="004C7E28"/>
    <w:rsid w:val="004D68C1"/>
    <w:rsid w:val="004E1D53"/>
    <w:rsid w:val="004E6E7F"/>
    <w:rsid w:val="004E719E"/>
    <w:rsid w:val="004F53A9"/>
    <w:rsid w:val="00503B13"/>
    <w:rsid w:val="005234A4"/>
    <w:rsid w:val="00534879"/>
    <w:rsid w:val="00535A1D"/>
    <w:rsid w:val="00542156"/>
    <w:rsid w:val="005432C8"/>
    <w:rsid w:val="005461EE"/>
    <w:rsid w:val="00546EB6"/>
    <w:rsid w:val="00553E0F"/>
    <w:rsid w:val="00554167"/>
    <w:rsid w:val="00556737"/>
    <w:rsid w:val="00581177"/>
    <w:rsid w:val="005842FC"/>
    <w:rsid w:val="00585134"/>
    <w:rsid w:val="00596C73"/>
    <w:rsid w:val="005A3207"/>
    <w:rsid w:val="005A6816"/>
    <w:rsid w:val="005A6DE0"/>
    <w:rsid w:val="005A70A8"/>
    <w:rsid w:val="005B2D30"/>
    <w:rsid w:val="005C444A"/>
    <w:rsid w:val="005E2609"/>
    <w:rsid w:val="005E6E8B"/>
    <w:rsid w:val="005E7EF4"/>
    <w:rsid w:val="005F5A83"/>
    <w:rsid w:val="006032D1"/>
    <w:rsid w:val="0060352C"/>
    <w:rsid w:val="00614373"/>
    <w:rsid w:val="006178E2"/>
    <w:rsid w:val="00634AFD"/>
    <w:rsid w:val="006378ED"/>
    <w:rsid w:val="00643CE3"/>
    <w:rsid w:val="00652417"/>
    <w:rsid w:val="00653498"/>
    <w:rsid w:val="0065659D"/>
    <w:rsid w:val="0066056C"/>
    <w:rsid w:val="00662ED7"/>
    <w:rsid w:val="00667D59"/>
    <w:rsid w:val="00684CB2"/>
    <w:rsid w:val="0069405C"/>
    <w:rsid w:val="006A0C18"/>
    <w:rsid w:val="006A0EF2"/>
    <w:rsid w:val="006A10C7"/>
    <w:rsid w:val="006A3449"/>
    <w:rsid w:val="006B4E1F"/>
    <w:rsid w:val="006C119B"/>
    <w:rsid w:val="006E0729"/>
    <w:rsid w:val="006E65E8"/>
    <w:rsid w:val="00711188"/>
    <w:rsid w:val="007168E3"/>
    <w:rsid w:val="00722F21"/>
    <w:rsid w:val="007273D4"/>
    <w:rsid w:val="0073559D"/>
    <w:rsid w:val="007376F5"/>
    <w:rsid w:val="0074646B"/>
    <w:rsid w:val="007651C3"/>
    <w:rsid w:val="00766235"/>
    <w:rsid w:val="00766572"/>
    <w:rsid w:val="00772514"/>
    <w:rsid w:val="00777A7D"/>
    <w:rsid w:val="0078025F"/>
    <w:rsid w:val="00793881"/>
    <w:rsid w:val="0079752C"/>
    <w:rsid w:val="007A46A1"/>
    <w:rsid w:val="007B34A1"/>
    <w:rsid w:val="007B3EF5"/>
    <w:rsid w:val="007D690C"/>
    <w:rsid w:val="007E003F"/>
    <w:rsid w:val="007E09F8"/>
    <w:rsid w:val="007E3080"/>
    <w:rsid w:val="007F0090"/>
    <w:rsid w:val="007F0DDC"/>
    <w:rsid w:val="00801ED0"/>
    <w:rsid w:val="00802F3D"/>
    <w:rsid w:val="0080409A"/>
    <w:rsid w:val="008223ED"/>
    <w:rsid w:val="0083089C"/>
    <w:rsid w:val="00830D0D"/>
    <w:rsid w:val="00832F80"/>
    <w:rsid w:val="00841239"/>
    <w:rsid w:val="008439DB"/>
    <w:rsid w:val="008472D7"/>
    <w:rsid w:val="00850AC3"/>
    <w:rsid w:val="00861535"/>
    <w:rsid w:val="00862033"/>
    <w:rsid w:val="008652B9"/>
    <w:rsid w:val="00871839"/>
    <w:rsid w:val="008720F9"/>
    <w:rsid w:val="00885FA5"/>
    <w:rsid w:val="00893485"/>
    <w:rsid w:val="008A4E53"/>
    <w:rsid w:val="008A517B"/>
    <w:rsid w:val="008E0992"/>
    <w:rsid w:val="008E19D8"/>
    <w:rsid w:val="008E301E"/>
    <w:rsid w:val="008E3E99"/>
    <w:rsid w:val="008F4542"/>
    <w:rsid w:val="0091242B"/>
    <w:rsid w:val="00921AA3"/>
    <w:rsid w:val="009231E9"/>
    <w:rsid w:val="009242D0"/>
    <w:rsid w:val="00935E7A"/>
    <w:rsid w:val="00946B3A"/>
    <w:rsid w:val="00962D4B"/>
    <w:rsid w:val="0096416E"/>
    <w:rsid w:val="00992289"/>
    <w:rsid w:val="00995084"/>
    <w:rsid w:val="00995C89"/>
    <w:rsid w:val="009A0F38"/>
    <w:rsid w:val="009B0D8B"/>
    <w:rsid w:val="009C5AA4"/>
    <w:rsid w:val="009C795A"/>
    <w:rsid w:val="009D5869"/>
    <w:rsid w:val="009E10C1"/>
    <w:rsid w:val="009E4EB6"/>
    <w:rsid w:val="009F1A25"/>
    <w:rsid w:val="009F1D9C"/>
    <w:rsid w:val="009F69C2"/>
    <w:rsid w:val="00A00559"/>
    <w:rsid w:val="00A12E78"/>
    <w:rsid w:val="00A13FCF"/>
    <w:rsid w:val="00A17E30"/>
    <w:rsid w:val="00A24DC5"/>
    <w:rsid w:val="00A31298"/>
    <w:rsid w:val="00A42B12"/>
    <w:rsid w:val="00A46400"/>
    <w:rsid w:val="00A46415"/>
    <w:rsid w:val="00A47D8D"/>
    <w:rsid w:val="00A6105F"/>
    <w:rsid w:val="00A63251"/>
    <w:rsid w:val="00A70D1F"/>
    <w:rsid w:val="00A72D71"/>
    <w:rsid w:val="00A74914"/>
    <w:rsid w:val="00A75AC4"/>
    <w:rsid w:val="00A765D5"/>
    <w:rsid w:val="00A7723A"/>
    <w:rsid w:val="00A82926"/>
    <w:rsid w:val="00A914D0"/>
    <w:rsid w:val="00A95E86"/>
    <w:rsid w:val="00A969AF"/>
    <w:rsid w:val="00A96C54"/>
    <w:rsid w:val="00AA2A0B"/>
    <w:rsid w:val="00AA4BEC"/>
    <w:rsid w:val="00AB3A66"/>
    <w:rsid w:val="00AC3013"/>
    <w:rsid w:val="00AD14A2"/>
    <w:rsid w:val="00AE6E45"/>
    <w:rsid w:val="00AE72DF"/>
    <w:rsid w:val="00B01920"/>
    <w:rsid w:val="00B04E3E"/>
    <w:rsid w:val="00B05FFA"/>
    <w:rsid w:val="00B14AD3"/>
    <w:rsid w:val="00B443CF"/>
    <w:rsid w:val="00B532E7"/>
    <w:rsid w:val="00B61F70"/>
    <w:rsid w:val="00B63AA5"/>
    <w:rsid w:val="00B6645C"/>
    <w:rsid w:val="00B67442"/>
    <w:rsid w:val="00B67803"/>
    <w:rsid w:val="00B80869"/>
    <w:rsid w:val="00B828DE"/>
    <w:rsid w:val="00BA3F63"/>
    <w:rsid w:val="00BA4785"/>
    <w:rsid w:val="00BA6E66"/>
    <w:rsid w:val="00BB00BC"/>
    <w:rsid w:val="00BC0A97"/>
    <w:rsid w:val="00BC1161"/>
    <w:rsid w:val="00BD1A0C"/>
    <w:rsid w:val="00BE064B"/>
    <w:rsid w:val="00BE68E5"/>
    <w:rsid w:val="00BF103A"/>
    <w:rsid w:val="00BF45F9"/>
    <w:rsid w:val="00BF4D99"/>
    <w:rsid w:val="00BF6B24"/>
    <w:rsid w:val="00C1537A"/>
    <w:rsid w:val="00C228FF"/>
    <w:rsid w:val="00C2727C"/>
    <w:rsid w:val="00C35ABB"/>
    <w:rsid w:val="00C44240"/>
    <w:rsid w:val="00C4457A"/>
    <w:rsid w:val="00C607EC"/>
    <w:rsid w:val="00C642D4"/>
    <w:rsid w:val="00C64508"/>
    <w:rsid w:val="00C64C4F"/>
    <w:rsid w:val="00C669C1"/>
    <w:rsid w:val="00C73048"/>
    <w:rsid w:val="00C75AFF"/>
    <w:rsid w:val="00C90AFF"/>
    <w:rsid w:val="00C914A4"/>
    <w:rsid w:val="00CA2FC9"/>
    <w:rsid w:val="00CA56A9"/>
    <w:rsid w:val="00CF72F6"/>
    <w:rsid w:val="00CF7721"/>
    <w:rsid w:val="00D000DA"/>
    <w:rsid w:val="00D04D41"/>
    <w:rsid w:val="00D17580"/>
    <w:rsid w:val="00D177F0"/>
    <w:rsid w:val="00D201B8"/>
    <w:rsid w:val="00D20E4B"/>
    <w:rsid w:val="00D260D4"/>
    <w:rsid w:val="00D273E6"/>
    <w:rsid w:val="00D300E9"/>
    <w:rsid w:val="00D368E7"/>
    <w:rsid w:val="00D41DA2"/>
    <w:rsid w:val="00D44346"/>
    <w:rsid w:val="00D44454"/>
    <w:rsid w:val="00D518BC"/>
    <w:rsid w:val="00D6346A"/>
    <w:rsid w:val="00D746EA"/>
    <w:rsid w:val="00D81F76"/>
    <w:rsid w:val="00D84F98"/>
    <w:rsid w:val="00DA3BD6"/>
    <w:rsid w:val="00DB4019"/>
    <w:rsid w:val="00DB5364"/>
    <w:rsid w:val="00DB6765"/>
    <w:rsid w:val="00DC5FE1"/>
    <w:rsid w:val="00DE0EEC"/>
    <w:rsid w:val="00E00A03"/>
    <w:rsid w:val="00E01545"/>
    <w:rsid w:val="00E06697"/>
    <w:rsid w:val="00E14BF0"/>
    <w:rsid w:val="00E172C0"/>
    <w:rsid w:val="00E2640E"/>
    <w:rsid w:val="00E275A4"/>
    <w:rsid w:val="00E366B1"/>
    <w:rsid w:val="00E53E8C"/>
    <w:rsid w:val="00E555C8"/>
    <w:rsid w:val="00E70469"/>
    <w:rsid w:val="00E84F17"/>
    <w:rsid w:val="00E86D6A"/>
    <w:rsid w:val="00E9101D"/>
    <w:rsid w:val="00E936B9"/>
    <w:rsid w:val="00EA535E"/>
    <w:rsid w:val="00EA66DA"/>
    <w:rsid w:val="00EB4E98"/>
    <w:rsid w:val="00EC5EAB"/>
    <w:rsid w:val="00ED1CEC"/>
    <w:rsid w:val="00ED393A"/>
    <w:rsid w:val="00EE5C18"/>
    <w:rsid w:val="00EF515C"/>
    <w:rsid w:val="00F05D00"/>
    <w:rsid w:val="00F13AC6"/>
    <w:rsid w:val="00F15925"/>
    <w:rsid w:val="00F2012D"/>
    <w:rsid w:val="00F2799B"/>
    <w:rsid w:val="00F34117"/>
    <w:rsid w:val="00F40489"/>
    <w:rsid w:val="00F4313C"/>
    <w:rsid w:val="00F45CB0"/>
    <w:rsid w:val="00F655AD"/>
    <w:rsid w:val="00F65905"/>
    <w:rsid w:val="00F659EC"/>
    <w:rsid w:val="00F65C5D"/>
    <w:rsid w:val="00F65F7C"/>
    <w:rsid w:val="00F7180E"/>
    <w:rsid w:val="00F733C0"/>
    <w:rsid w:val="00F739E9"/>
    <w:rsid w:val="00F80589"/>
    <w:rsid w:val="00F8587D"/>
    <w:rsid w:val="00F879CE"/>
    <w:rsid w:val="00F90F9C"/>
    <w:rsid w:val="00F96EC0"/>
    <w:rsid w:val="00F97B1E"/>
    <w:rsid w:val="00FA1A36"/>
    <w:rsid w:val="00FA2EF5"/>
    <w:rsid w:val="00FB17B6"/>
    <w:rsid w:val="00FB6C8B"/>
    <w:rsid w:val="00FB7100"/>
    <w:rsid w:val="00FC57F4"/>
    <w:rsid w:val="00FD600E"/>
    <w:rsid w:val="00FE2B65"/>
    <w:rsid w:val="00FE49D6"/>
    <w:rsid w:val="00FE6A1A"/>
    <w:rsid w:val="00FF68B1"/>
    <w:rsid w:val="00FF6DBC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ED04"/>
  <w15:chartTrackingRefBased/>
  <w15:docId w15:val="{A7325B1A-5F8B-4887-867A-13BD89C5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B1"/>
  </w:style>
  <w:style w:type="paragraph" w:styleId="Heading1">
    <w:name w:val="heading 1"/>
    <w:basedOn w:val="Normal"/>
    <w:next w:val="Normal"/>
    <w:link w:val="Heading1Char"/>
    <w:uiPriority w:val="9"/>
    <w:qFormat/>
    <w:rsid w:val="005234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6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66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B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66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66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366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68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8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68B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68B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F68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8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21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3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2E1D1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AA4B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012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62E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55207">
          <w:marLeft w:val="0"/>
          <w:marRight w:val="0"/>
          <w:marTop w:val="0"/>
          <w:marBottom w:val="0"/>
          <w:divBdr>
            <w:top w:val="none" w:sz="0" w:space="0" w:color="000000"/>
            <w:left w:val="none" w:sz="0" w:space="0" w:color="000000"/>
            <w:bottom w:val="none" w:sz="0" w:space="0" w:color="000000"/>
            <w:right w:val="none" w:sz="0" w:space="0" w:color="000000"/>
          </w:divBdr>
        </w:div>
        <w:div w:id="1122963824">
          <w:marLeft w:val="0"/>
          <w:marRight w:val="0"/>
          <w:marTop w:val="0"/>
          <w:marBottom w:val="0"/>
          <w:divBdr>
            <w:top w:val="none" w:sz="0" w:space="0" w:color="000000"/>
            <w:left w:val="none" w:sz="0" w:space="0" w:color="000000"/>
            <w:bottom w:val="none" w:sz="0" w:space="0" w:color="000000"/>
            <w:right w:val="none" w:sz="0" w:space="0" w:color="000000"/>
          </w:divBdr>
        </w:div>
      </w:divsChild>
    </w:div>
    <w:div w:id="3357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42782">
          <w:marLeft w:val="0"/>
          <w:marRight w:val="0"/>
          <w:marTop w:val="0"/>
          <w:marBottom w:val="0"/>
          <w:divBdr>
            <w:top w:val="none" w:sz="0" w:space="0" w:color="000000"/>
            <w:left w:val="none" w:sz="0" w:space="0" w:color="000000"/>
            <w:bottom w:val="none" w:sz="0" w:space="0" w:color="000000"/>
            <w:right w:val="none" w:sz="0" w:space="0" w:color="000000"/>
          </w:divBdr>
        </w:div>
        <w:div w:id="1101872833">
          <w:marLeft w:val="0"/>
          <w:marRight w:val="0"/>
          <w:marTop w:val="0"/>
          <w:marBottom w:val="0"/>
          <w:divBdr>
            <w:top w:val="none" w:sz="0" w:space="0" w:color="000000"/>
            <w:left w:val="none" w:sz="0" w:space="0" w:color="000000"/>
            <w:bottom w:val="none" w:sz="0" w:space="0" w:color="000000"/>
            <w:right w:val="none" w:sz="0" w:space="0" w:color="000000"/>
          </w:divBdr>
        </w:div>
      </w:divsChild>
    </w:div>
    <w:div w:id="3703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328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7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696424B9D79845BDE58DABA37F6628" ma:contentTypeVersion="8" ma:contentTypeDescription="Create a new document." ma:contentTypeScope="" ma:versionID="fc454461dd3e1088d912393f656d5325">
  <xsd:schema xmlns:xsd="http://www.w3.org/2001/XMLSchema" xmlns:xs="http://www.w3.org/2001/XMLSchema" xmlns:p="http://schemas.microsoft.com/office/2006/metadata/properties" xmlns:ns2="1e812997-d8f5-4c19-8e9c-d206365f1120" xmlns:ns3="afa3d1db-2a42-44ff-b470-98b39b228375" targetNamespace="http://schemas.microsoft.com/office/2006/metadata/properties" ma:root="true" ma:fieldsID="d5ffb34b15b6cd744e3c1404b63d9a9d" ns2:_="" ns3:_="">
    <xsd:import namespace="1e812997-d8f5-4c19-8e9c-d206365f1120"/>
    <xsd:import namespace="afa3d1db-2a42-44ff-b470-98b39b2283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12997-d8f5-4c19-8e9c-d206365f11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3d1db-2a42-44ff-b470-98b39b228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89A71C-52FB-4174-9E0C-2A46894E65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12997-d8f5-4c19-8e9c-d206365f1120"/>
    <ds:schemaRef ds:uri="afa3d1db-2a42-44ff-b470-98b39b2283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DCB58B-BB69-40B1-8FAF-205C5BE93F1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e812997-d8f5-4c19-8e9c-d206365f1120"/>
    <ds:schemaRef ds:uri="afa3d1db-2a42-44ff-b470-98b39b22837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1AFD50A-0886-414E-AF85-62D01D716C7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6F2EBB-979B-4586-87F2-EE6A10686C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hemesh</dc:creator>
  <cp:keywords/>
  <dc:description/>
  <cp:lastModifiedBy>Danielle Mazza</cp:lastModifiedBy>
  <cp:revision>2</cp:revision>
  <cp:lastPrinted>2022-09-16T01:39:00Z</cp:lastPrinted>
  <dcterms:created xsi:type="dcterms:W3CDTF">2023-02-20T12:03:00Z</dcterms:created>
  <dcterms:modified xsi:type="dcterms:W3CDTF">2023-02-2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696424B9D79845BDE58DABA37F6628</vt:lpwstr>
  </property>
</Properties>
</file>